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65171" w14:textId="624629AE" w:rsidR="00481D06" w:rsidRPr="00B8541B" w:rsidRDefault="00680E81" w:rsidP="00DA2BE8">
      <w:pPr>
        <w:spacing w:after="60" w:line="240" w:lineRule="auto"/>
        <w:ind w:left="-90" w:right="-132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  <w:r w:rsidRPr="00B8541B">
        <w:rPr>
          <w:rFonts w:ascii="Times New Roman" w:hAnsi="Times New Roman" w:cs="Times New Roman"/>
          <w:b/>
          <w:sz w:val="24"/>
          <w:szCs w:val="24"/>
          <w:lang w:val="en-IN"/>
        </w:rPr>
        <w:t>S</w:t>
      </w:r>
      <w:r w:rsidR="00AD5438">
        <w:rPr>
          <w:rFonts w:ascii="Times New Roman" w:hAnsi="Times New Roman" w:cs="Times New Roman"/>
          <w:b/>
          <w:sz w:val="24"/>
          <w:szCs w:val="24"/>
          <w:lang w:val="en-IN"/>
        </w:rPr>
        <w:t>4</w:t>
      </w:r>
      <w:r w:rsidR="0012254F">
        <w:rPr>
          <w:rFonts w:ascii="Times New Roman" w:hAnsi="Times New Roman" w:cs="Times New Roman"/>
          <w:b/>
          <w:sz w:val="24"/>
          <w:szCs w:val="24"/>
          <w:lang w:val="en-IN"/>
        </w:rPr>
        <w:t xml:space="preserve"> Table</w:t>
      </w:r>
      <w:r w:rsidR="00AD5438">
        <w:rPr>
          <w:rFonts w:ascii="Times New Roman" w:hAnsi="Times New Roman" w:cs="Times New Roman"/>
          <w:b/>
          <w:sz w:val="24"/>
          <w:szCs w:val="24"/>
          <w:lang w:val="en-IN"/>
        </w:rPr>
        <w:t>:</w:t>
      </w:r>
      <w:r w:rsidR="00481D06" w:rsidRPr="00B8541B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="00481D06" w:rsidRPr="00B8541B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Summary of single nucleotide polymorphism (SNP) markers information of </w:t>
      </w:r>
      <w:r w:rsidR="00BB138F" w:rsidRPr="00B8541B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linkage map </w:t>
      </w:r>
      <w:r w:rsidR="00BB138F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of </w:t>
      </w:r>
      <w:r w:rsidR="00481D06" w:rsidRPr="00B8541B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AR40-6 x Albert </w:t>
      </w:r>
      <w:r w:rsidR="00BB138F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derived </w:t>
      </w:r>
      <w:r w:rsidR="00481D06" w:rsidRPr="00B8541B">
        <w:rPr>
          <w:rFonts w:ascii="Times New Roman" w:hAnsi="Times New Roman" w:cs="Times New Roman"/>
          <w:bCs/>
          <w:sz w:val="24"/>
          <w:szCs w:val="24"/>
          <w:lang w:val="en-IN"/>
        </w:rPr>
        <w:t>clonal F</w:t>
      </w:r>
      <w:r w:rsidR="00481D06" w:rsidRPr="00B8541B">
        <w:rPr>
          <w:rFonts w:ascii="Times New Roman" w:hAnsi="Times New Roman" w:cs="Times New Roman"/>
          <w:bCs/>
          <w:sz w:val="24"/>
          <w:szCs w:val="24"/>
          <w:vertAlign w:val="subscript"/>
          <w:lang w:val="en-IN"/>
        </w:rPr>
        <w:t>1</w:t>
      </w:r>
      <w:r w:rsidR="00481D06" w:rsidRPr="00B8541B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population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11"/>
        <w:gridCol w:w="2554"/>
        <w:gridCol w:w="1944"/>
        <w:gridCol w:w="2315"/>
      </w:tblGrid>
      <w:tr w:rsidR="00BB138F" w:rsidRPr="00FF20DA" w14:paraId="507B47DC" w14:textId="77777777" w:rsidTr="00BB138F">
        <w:trPr>
          <w:trHeight w:val="317"/>
          <w:jc w:val="center"/>
        </w:trPr>
        <w:tc>
          <w:tcPr>
            <w:tcW w:w="109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BF5B34" w14:textId="77777777" w:rsidR="00BB138F" w:rsidRPr="00FF20DA" w:rsidRDefault="00BB138F" w:rsidP="00462B93">
            <w:pPr>
              <w:spacing w:after="0"/>
              <w:ind w:left="-72" w:right="-6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b/>
                <w:sz w:val="24"/>
                <w:szCs w:val="24"/>
              </w:rPr>
              <w:t>Chromosome Number</w:t>
            </w:r>
          </w:p>
        </w:tc>
        <w:tc>
          <w:tcPr>
            <w:tcW w:w="146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1ABD2B" w14:textId="77777777" w:rsidR="00BB138F" w:rsidRPr="00B8541B" w:rsidRDefault="00BB138F" w:rsidP="00462B93">
            <w:pPr>
              <w:spacing w:after="0"/>
              <w:ind w:left="-60" w:right="-6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B8541B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Number of Mapped SNPs Markers</w:t>
            </w:r>
          </w:p>
        </w:tc>
        <w:tc>
          <w:tcPr>
            <w:tcW w:w="111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D80E50" w14:textId="77777777" w:rsidR="00BB138F" w:rsidRPr="00B8541B" w:rsidRDefault="00BB138F" w:rsidP="00462B93">
            <w:pPr>
              <w:spacing w:after="0"/>
              <w:ind w:left="-42" w:right="-7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B8541B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Length of linkage group (cM)</w:t>
            </w:r>
          </w:p>
        </w:tc>
        <w:tc>
          <w:tcPr>
            <w:tcW w:w="1327" w:type="pct"/>
            <w:vMerge w:val="restart"/>
            <w:tcBorders>
              <w:top w:val="single" w:sz="4" w:space="0" w:color="auto"/>
            </w:tcBorders>
            <w:vAlign w:val="center"/>
          </w:tcPr>
          <w:p w14:paraId="03A9D7ED" w14:textId="77777777" w:rsidR="00BB138F" w:rsidRPr="00FF20DA" w:rsidRDefault="00BB138F" w:rsidP="00462B93">
            <w:pPr>
              <w:autoSpaceDE w:val="0"/>
              <w:autoSpaceDN w:val="0"/>
              <w:adjustRightInd w:val="0"/>
              <w:spacing w:after="0"/>
              <w:ind w:left="-65" w:right="-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F20DA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  <w:p w14:paraId="25CD4FCE" w14:textId="77777777" w:rsidR="00BB138F" w:rsidRPr="00FF20DA" w:rsidRDefault="00BB138F" w:rsidP="00462B93">
            <w:pPr>
              <w:autoSpaceDE w:val="0"/>
              <w:autoSpaceDN w:val="0"/>
              <w:adjustRightInd w:val="0"/>
              <w:spacing w:after="0"/>
              <w:ind w:left="-65" w:right="-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b/>
                <w:sz w:val="24"/>
                <w:szCs w:val="24"/>
              </w:rPr>
              <w:t>interval (cM)</w:t>
            </w:r>
          </w:p>
        </w:tc>
      </w:tr>
      <w:tr w:rsidR="00BB138F" w:rsidRPr="00FF20DA" w14:paraId="705C82A0" w14:textId="77777777" w:rsidTr="00BB138F">
        <w:trPr>
          <w:trHeight w:val="437"/>
          <w:jc w:val="center"/>
        </w:trPr>
        <w:tc>
          <w:tcPr>
            <w:tcW w:w="1095" w:type="pct"/>
            <w:vMerge/>
            <w:tcBorders>
              <w:bottom w:val="single" w:sz="4" w:space="0" w:color="auto"/>
            </w:tcBorders>
          </w:tcPr>
          <w:p w14:paraId="24809B57" w14:textId="77777777" w:rsidR="00BB138F" w:rsidRPr="00FF20DA" w:rsidRDefault="00BB138F" w:rsidP="00481D06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pct"/>
            <w:vMerge/>
            <w:tcBorders>
              <w:bottom w:val="single" w:sz="4" w:space="0" w:color="auto"/>
            </w:tcBorders>
          </w:tcPr>
          <w:p w14:paraId="74D418F7" w14:textId="77777777" w:rsidR="00BB138F" w:rsidRPr="00FF20DA" w:rsidRDefault="00BB138F" w:rsidP="00462B93">
            <w:pPr>
              <w:spacing w:before="60" w:after="60"/>
              <w:ind w:left="-60" w:right="-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pct"/>
            <w:vMerge/>
            <w:tcBorders>
              <w:bottom w:val="single" w:sz="4" w:space="0" w:color="auto"/>
            </w:tcBorders>
          </w:tcPr>
          <w:p w14:paraId="07CEBD0F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pct"/>
            <w:vMerge/>
            <w:tcBorders>
              <w:bottom w:val="single" w:sz="4" w:space="0" w:color="auto"/>
            </w:tcBorders>
          </w:tcPr>
          <w:p w14:paraId="2137AFB5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138F" w:rsidRPr="00FF20DA" w14:paraId="67C54B5E" w14:textId="77777777" w:rsidTr="00BB138F">
        <w:trPr>
          <w:jc w:val="center"/>
        </w:trPr>
        <w:tc>
          <w:tcPr>
            <w:tcW w:w="1095" w:type="pct"/>
            <w:tcBorders>
              <w:top w:val="single" w:sz="4" w:space="0" w:color="auto"/>
            </w:tcBorders>
          </w:tcPr>
          <w:p w14:paraId="280C2618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64" w:type="pct"/>
            <w:tcBorders>
              <w:top w:val="single" w:sz="4" w:space="0" w:color="auto"/>
            </w:tcBorders>
          </w:tcPr>
          <w:p w14:paraId="751E24D5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114" w:type="pct"/>
            <w:tcBorders>
              <w:top w:val="single" w:sz="4" w:space="0" w:color="auto"/>
            </w:tcBorders>
          </w:tcPr>
          <w:p w14:paraId="2077EF79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1327" w:type="pct"/>
            <w:tcBorders>
              <w:top w:val="single" w:sz="4" w:space="0" w:color="auto"/>
            </w:tcBorders>
          </w:tcPr>
          <w:p w14:paraId="342AC49B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BB138F" w:rsidRPr="00FF20DA" w14:paraId="28FCE52A" w14:textId="77777777" w:rsidTr="00BB138F">
        <w:trPr>
          <w:jc w:val="center"/>
        </w:trPr>
        <w:tc>
          <w:tcPr>
            <w:tcW w:w="1095" w:type="pct"/>
          </w:tcPr>
          <w:p w14:paraId="16E945EB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464" w:type="pct"/>
          </w:tcPr>
          <w:p w14:paraId="0E2C0A03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14" w:type="pct"/>
          </w:tcPr>
          <w:p w14:paraId="4A88CD10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18.1</w:t>
            </w:r>
          </w:p>
        </w:tc>
        <w:tc>
          <w:tcPr>
            <w:tcW w:w="1327" w:type="pct"/>
          </w:tcPr>
          <w:p w14:paraId="7D2FAC96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BB138F" w:rsidRPr="00FF20DA" w14:paraId="4CDAD60F" w14:textId="77777777" w:rsidTr="00BB138F">
        <w:trPr>
          <w:jc w:val="center"/>
        </w:trPr>
        <w:tc>
          <w:tcPr>
            <w:tcW w:w="1095" w:type="pct"/>
          </w:tcPr>
          <w:p w14:paraId="08F03AAD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464" w:type="pct"/>
          </w:tcPr>
          <w:p w14:paraId="0307BE17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14" w:type="pct"/>
          </w:tcPr>
          <w:p w14:paraId="5B143785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12.2</w:t>
            </w:r>
          </w:p>
        </w:tc>
        <w:tc>
          <w:tcPr>
            <w:tcW w:w="1327" w:type="pct"/>
          </w:tcPr>
          <w:p w14:paraId="31A2C7E1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BB138F" w:rsidRPr="00FF20DA" w14:paraId="27409589" w14:textId="77777777" w:rsidTr="00BB138F">
        <w:trPr>
          <w:jc w:val="center"/>
        </w:trPr>
        <w:tc>
          <w:tcPr>
            <w:tcW w:w="1095" w:type="pct"/>
          </w:tcPr>
          <w:p w14:paraId="0252D6B1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464" w:type="pct"/>
          </w:tcPr>
          <w:p w14:paraId="3F030497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14" w:type="pct"/>
          </w:tcPr>
          <w:p w14:paraId="71D3E8DA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10.1</w:t>
            </w:r>
          </w:p>
        </w:tc>
        <w:tc>
          <w:tcPr>
            <w:tcW w:w="1327" w:type="pct"/>
          </w:tcPr>
          <w:p w14:paraId="6998D56D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BB138F" w:rsidRPr="00FF20DA" w14:paraId="63C41C38" w14:textId="77777777" w:rsidTr="00BB138F">
        <w:trPr>
          <w:jc w:val="center"/>
        </w:trPr>
        <w:tc>
          <w:tcPr>
            <w:tcW w:w="1095" w:type="pct"/>
          </w:tcPr>
          <w:p w14:paraId="73B56190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464" w:type="pct"/>
          </w:tcPr>
          <w:p w14:paraId="106CC561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114" w:type="pct"/>
          </w:tcPr>
          <w:p w14:paraId="37DCDBA7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03.6</w:t>
            </w:r>
          </w:p>
        </w:tc>
        <w:tc>
          <w:tcPr>
            <w:tcW w:w="1327" w:type="pct"/>
          </w:tcPr>
          <w:p w14:paraId="2EE35F19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BB138F" w:rsidRPr="00FF20DA" w14:paraId="34B29402" w14:textId="77777777" w:rsidTr="00BB138F">
        <w:trPr>
          <w:jc w:val="center"/>
        </w:trPr>
        <w:tc>
          <w:tcPr>
            <w:tcW w:w="1095" w:type="pct"/>
          </w:tcPr>
          <w:p w14:paraId="757B7DE3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1464" w:type="pct"/>
          </w:tcPr>
          <w:p w14:paraId="1D995CBC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114" w:type="pct"/>
          </w:tcPr>
          <w:p w14:paraId="1F876819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21.9</w:t>
            </w:r>
          </w:p>
        </w:tc>
        <w:tc>
          <w:tcPr>
            <w:tcW w:w="1327" w:type="pct"/>
          </w:tcPr>
          <w:p w14:paraId="28B14BB8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B138F" w:rsidRPr="00FF20DA" w14:paraId="1E90EA96" w14:textId="77777777" w:rsidTr="00BB138F">
        <w:trPr>
          <w:jc w:val="center"/>
        </w:trPr>
        <w:tc>
          <w:tcPr>
            <w:tcW w:w="1095" w:type="pct"/>
          </w:tcPr>
          <w:p w14:paraId="41E4D31D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1464" w:type="pct"/>
          </w:tcPr>
          <w:p w14:paraId="0283D6D5" w14:textId="77777777" w:rsidR="00BB138F" w:rsidRPr="00FF20DA" w:rsidRDefault="00BB138F" w:rsidP="00306289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14" w:type="pct"/>
          </w:tcPr>
          <w:p w14:paraId="16D54DF2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00.6</w:t>
            </w:r>
          </w:p>
        </w:tc>
        <w:tc>
          <w:tcPr>
            <w:tcW w:w="1327" w:type="pct"/>
          </w:tcPr>
          <w:p w14:paraId="101C08F9" w14:textId="77777777" w:rsidR="00BB138F" w:rsidRPr="00FF20DA" w:rsidRDefault="00BB138F" w:rsidP="0050123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BB138F" w:rsidRPr="00FF20DA" w14:paraId="0B0B30F4" w14:textId="77777777" w:rsidTr="00BB138F">
        <w:trPr>
          <w:jc w:val="center"/>
        </w:trPr>
        <w:tc>
          <w:tcPr>
            <w:tcW w:w="1095" w:type="pct"/>
          </w:tcPr>
          <w:p w14:paraId="388443D3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VIII</w:t>
            </w:r>
          </w:p>
        </w:tc>
        <w:tc>
          <w:tcPr>
            <w:tcW w:w="1464" w:type="pct"/>
          </w:tcPr>
          <w:p w14:paraId="452ACC7F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14" w:type="pct"/>
          </w:tcPr>
          <w:p w14:paraId="15F3EB9F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03.0</w:t>
            </w:r>
          </w:p>
        </w:tc>
        <w:tc>
          <w:tcPr>
            <w:tcW w:w="1327" w:type="pct"/>
          </w:tcPr>
          <w:p w14:paraId="49A2F12D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BB138F" w:rsidRPr="00FF20DA" w14:paraId="2353AAC1" w14:textId="77777777" w:rsidTr="00BB138F">
        <w:trPr>
          <w:jc w:val="center"/>
        </w:trPr>
        <w:tc>
          <w:tcPr>
            <w:tcW w:w="1095" w:type="pct"/>
          </w:tcPr>
          <w:p w14:paraId="4761BFCE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IX</w:t>
            </w:r>
          </w:p>
        </w:tc>
        <w:tc>
          <w:tcPr>
            <w:tcW w:w="1464" w:type="pct"/>
          </w:tcPr>
          <w:p w14:paraId="0C082066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114" w:type="pct"/>
          </w:tcPr>
          <w:p w14:paraId="2ECFA560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09.9</w:t>
            </w:r>
          </w:p>
        </w:tc>
        <w:tc>
          <w:tcPr>
            <w:tcW w:w="1327" w:type="pct"/>
          </w:tcPr>
          <w:p w14:paraId="6F080FD1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BB138F" w:rsidRPr="00FF20DA" w14:paraId="6E209FDC" w14:textId="77777777" w:rsidTr="00BB138F">
        <w:trPr>
          <w:jc w:val="center"/>
        </w:trPr>
        <w:tc>
          <w:tcPr>
            <w:tcW w:w="1095" w:type="pct"/>
          </w:tcPr>
          <w:p w14:paraId="5BCA8242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64" w:type="pct"/>
          </w:tcPr>
          <w:p w14:paraId="02F3F725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14" w:type="pct"/>
          </w:tcPr>
          <w:p w14:paraId="645CFFC2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1327" w:type="pct"/>
          </w:tcPr>
          <w:p w14:paraId="5ECCB3F5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BB138F" w:rsidRPr="00FF20DA" w14:paraId="022EB8EE" w14:textId="77777777" w:rsidTr="00BB138F">
        <w:trPr>
          <w:jc w:val="center"/>
        </w:trPr>
        <w:tc>
          <w:tcPr>
            <w:tcW w:w="1095" w:type="pct"/>
          </w:tcPr>
          <w:p w14:paraId="74A19D4D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XI</w:t>
            </w:r>
          </w:p>
        </w:tc>
        <w:tc>
          <w:tcPr>
            <w:tcW w:w="1464" w:type="pct"/>
          </w:tcPr>
          <w:p w14:paraId="771C7FD7" w14:textId="77777777" w:rsidR="00BB138F" w:rsidRPr="00FF20DA" w:rsidRDefault="00BB138F" w:rsidP="00306289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114" w:type="pct"/>
          </w:tcPr>
          <w:p w14:paraId="1B615877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13.8</w:t>
            </w:r>
          </w:p>
        </w:tc>
        <w:tc>
          <w:tcPr>
            <w:tcW w:w="1327" w:type="pct"/>
          </w:tcPr>
          <w:p w14:paraId="008B7C5D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BB138F" w:rsidRPr="00FF20DA" w14:paraId="7C4F7099" w14:textId="77777777" w:rsidTr="00BB138F">
        <w:trPr>
          <w:jc w:val="center"/>
        </w:trPr>
        <w:tc>
          <w:tcPr>
            <w:tcW w:w="1095" w:type="pct"/>
          </w:tcPr>
          <w:p w14:paraId="55793E54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XII</w:t>
            </w:r>
          </w:p>
        </w:tc>
        <w:tc>
          <w:tcPr>
            <w:tcW w:w="1464" w:type="pct"/>
          </w:tcPr>
          <w:p w14:paraId="275906E0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14" w:type="pct"/>
          </w:tcPr>
          <w:p w14:paraId="1D698F40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1327" w:type="pct"/>
          </w:tcPr>
          <w:p w14:paraId="75A955DA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BB138F" w:rsidRPr="00FF20DA" w14:paraId="48893159" w14:textId="77777777" w:rsidTr="00BB138F">
        <w:trPr>
          <w:jc w:val="center"/>
        </w:trPr>
        <w:tc>
          <w:tcPr>
            <w:tcW w:w="1095" w:type="pct"/>
          </w:tcPr>
          <w:p w14:paraId="0E9F86B6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XIII</w:t>
            </w:r>
          </w:p>
        </w:tc>
        <w:tc>
          <w:tcPr>
            <w:tcW w:w="1464" w:type="pct"/>
          </w:tcPr>
          <w:p w14:paraId="18FFA19A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14" w:type="pct"/>
          </w:tcPr>
          <w:p w14:paraId="21E74E3D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1327" w:type="pct"/>
          </w:tcPr>
          <w:p w14:paraId="41B143F7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BB138F" w:rsidRPr="00FF20DA" w14:paraId="6B0B9B30" w14:textId="77777777" w:rsidTr="00BB138F">
        <w:trPr>
          <w:jc w:val="center"/>
        </w:trPr>
        <w:tc>
          <w:tcPr>
            <w:tcW w:w="1095" w:type="pct"/>
          </w:tcPr>
          <w:p w14:paraId="5236FC45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XIV</w:t>
            </w:r>
          </w:p>
        </w:tc>
        <w:tc>
          <w:tcPr>
            <w:tcW w:w="1464" w:type="pct"/>
          </w:tcPr>
          <w:p w14:paraId="2278D436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114" w:type="pct"/>
          </w:tcPr>
          <w:p w14:paraId="1071D9BC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04.2</w:t>
            </w:r>
          </w:p>
        </w:tc>
        <w:tc>
          <w:tcPr>
            <w:tcW w:w="1327" w:type="pct"/>
          </w:tcPr>
          <w:p w14:paraId="7ABACB06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BB138F" w:rsidRPr="00FF20DA" w14:paraId="62CDA506" w14:textId="77777777" w:rsidTr="00BB138F">
        <w:trPr>
          <w:jc w:val="center"/>
        </w:trPr>
        <w:tc>
          <w:tcPr>
            <w:tcW w:w="1095" w:type="pct"/>
          </w:tcPr>
          <w:p w14:paraId="374D83F0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XV</w:t>
            </w:r>
          </w:p>
        </w:tc>
        <w:tc>
          <w:tcPr>
            <w:tcW w:w="1464" w:type="pct"/>
          </w:tcPr>
          <w:p w14:paraId="33CB5FA3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14" w:type="pct"/>
          </w:tcPr>
          <w:p w14:paraId="1C20B4B4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17.9</w:t>
            </w:r>
          </w:p>
        </w:tc>
        <w:tc>
          <w:tcPr>
            <w:tcW w:w="1327" w:type="pct"/>
          </w:tcPr>
          <w:p w14:paraId="2DC1119E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BB138F" w:rsidRPr="00FF20DA" w14:paraId="7B879D1A" w14:textId="77777777" w:rsidTr="00BB138F">
        <w:trPr>
          <w:jc w:val="center"/>
        </w:trPr>
        <w:tc>
          <w:tcPr>
            <w:tcW w:w="1095" w:type="pct"/>
          </w:tcPr>
          <w:p w14:paraId="0640D417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XVI</w:t>
            </w:r>
          </w:p>
        </w:tc>
        <w:tc>
          <w:tcPr>
            <w:tcW w:w="1464" w:type="pct"/>
          </w:tcPr>
          <w:p w14:paraId="001521F8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14" w:type="pct"/>
          </w:tcPr>
          <w:p w14:paraId="45C4CFA1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327" w:type="pct"/>
          </w:tcPr>
          <w:p w14:paraId="2A5E3798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BB138F" w:rsidRPr="00FF20DA" w14:paraId="274C1B95" w14:textId="77777777" w:rsidTr="00BB138F">
        <w:trPr>
          <w:jc w:val="center"/>
        </w:trPr>
        <w:tc>
          <w:tcPr>
            <w:tcW w:w="1095" w:type="pct"/>
          </w:tcPr>
          <w:p w14:paraId="1CA2FB50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XVII</w:t>
            </w:r>
          </w:p>
        </w:tc>
        <w:tc>
          <w:tcPr>
            <w:tcW w:w="1464" w:type="pct"/>
          </w:tcPr>
          <w:p w14:paraId="338FF21F" w14:textId="77777777" w:rsidR="00BB138F" w:rsidRPr="00FF20DA" w:rsidRDefault="00BB138F" w:rsidP="00420D98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14" w:type="pct"/>
          </w:tcPr>
          <w:p w14:paraId="344862BC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327" w:type="pct"/>
          </w:tcPr>
          <w:p w14:paraId="5800871C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BB138F" w:rsidRPr="00FF20DA" w14:paraId="471B6813" w14:textId="77777777" w:rsidTr="00BB138F">
        <w:trPr>
          <w:jc w:val="center"/>
        </w:trPr>
        <w:tc>
          <w:tcPr>
            <w:tcW w:w="1095" w:type="pct"/>
            <w:tcBorders>
              <w:bottom w:val="single" w:sz="4" w:space="0" w:color="auto"/>
            </w:tcBorders>
          </w:tcPr>
          <w:p w14:paraId="2DCAF7E0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XVIII</w:t>
            </w:r>
          </w:p>
        </w:tc>
        <w:tc>
          <w:tcPr>
            <w:tcW w:w="1464" w:type="pct"/>
            <w:tcBorders>
              <w:bottom w:val="single" w:sz="4" w:space="0" w:color="auto"/>
            </w:tcBorders>
          </w:tcPr>
          <w:p w14:paraId="5E94108F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14:paraId="714C2306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327" w:type="pct"/>
            <w:tcBorders>
              <w:bottom w:val="single" w:sz="4" w:space="0" w:color="auto"/>
            </w:tcBorders>
          </w:tcPr>
          <w:p w14:paraId="10E89EA9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BB138F" w:rsidRPr="00FF20DA" w14:paraId="5C6F7586" w14:textId="77777777" w:rsidTr="00BB138F">
        <w:trPr>
          <w:jc w:val="center"/>
        </w:trPr>
        <w:tc>
          <w:tcPr>
            <w:tcW w:w="1095" w:type="pct"/>
            <w:tcBorders>
              <w:top w:val="single" w:sz="4" w:space="0" w:color="auto"/>
            </w:tcBorders>
          </w:tcPr>
          <w:p w14:paraId="017480F7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64" w:type="pct"/>
            <w:tcBorders>
              <w:top w:val="single" w:sz="4" w:space="0" w:color="auto"/>
            </w:tcBorders>
            <w:vAlign w:val="bottom"/>
          </w:tcPr>
          <w:p w14:paraId="6D8431F5" w14:textId="77777777" w:rsidR="00BB138F" w:rsidRPr="00FF20DA" w:rsidRDefault="00BB138F" w:rsidP="00462B93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b/>
                <w:sz w:val="24"/>
                <w:szCs w:val="24"/>
              </w:rPr>
              <w:t>118.06</w:t>
            </w:r>
          </w:p>
        </w:tc>
        <w:tc>
          <w:tcPr>
            <w:tcW w:w="1114" w:type="pct"/>
            <w:tcBorders>
              <w:top w:val="single" w:sz="4" w:space="0" w:color="auto"/>
            </w:tcBorders>
          </w:tcPr>
          <w:p w14:paraId="037D86FC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b/>
                <w:sz w:val="24"/>
                <w:szCs w:val="24"/>
              </w:rPr>
              <w:t>96.11</w:t>
            </w:r>
          </w:p>
        </w:tc>
        <w:tc>
          <w:tcPr>
            <w:tcW w:w="1327" w:type="pct"/>
            <w:tcBorders>
              <w:top w:val="single" w:sz="4" w:space="0" w:color="auto"/>
            </w:tcBorders>
          </w:tcPr>
          <w:p w14:paraId="01B01DAF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b/>
                <w:sz w:val="24"/>
                <w:szCs w:val="24"/>
              </w:rPr>
              <w:t>0.81</w:t>
            </w:r>
          </w:p>
        </w:tc>
      </w:tr>
      <w:tr w:rsidR="00BB138F" w:rsidRPr="00FF20DA" w14:paraId="4ECC24F2" w14:textId="77777777" w:rsidTr="00BB138F">
        <w:trPr>
          <w:jc w:val="center"/>
        </w:trPr>
        <w:tc>
          <w:tcPr>
            <w:tcW w:w="1095" w:type="pct"/>
            <w:tcBorders>
              <w:bottom w:val="single" w:sz="4" w:space="0" w:color="auto"/>
            </w:tcBorders>
          </w:tcPr>
          <w:p w14:paraId="3AFC834E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64" w:type="pct"/>
            <w:tcBorders>
              <w:bottom w:val="single" w:sz="4" w:space="0" w:color="auto"/>
            </w:tcBorders>
            <w:vAlign w:val="bottom"/>
          </w:tcPr>
          <w:p w14:paraId="044607DA" w14:textId="77777777" w:rsidR="00BB138F" w:rsidRPr="00FF20DA" w:rsidRDefault="00BB138F" w:rsidP="00306289">
            <w:pPr>
              <w:spacing w:before="60" w:after="60"/>
              <w:ind w:left="-60" w:right="-6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b/>
                <w:sz w:val="24"/>
                <w:szCs w:val="24"/>
              </w:rPr>
              <w:t>2125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14:paraId="0DA7F8BC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0DA">
              <w:rPr>
                <w:rFonts w:ascii="Times New Roman" w:hAnsi="Times New Roman" w:cs="Times New Roman"/>
                <w:b/>
                <w:sz w:val="24"/>
                <w:szCs w:val="24"/>
              </w:rPr>
              <w:t>1730</w:t>
            </w:r>
          </w:p>
        </w:tc>
        <w:tc>
          <w:tcPr>
            <w:tcW w:w="1327" w:type="pct"/>
            <w:tcBorders>
              <w:bottom w:val="single" w:sz="4" w:space="0" w:color="auto"/>
            </w:tcBorders>
          </w:tcPr>
          <w:p w14:paraId="7FFE0328" w14:textId="77777777" w:rsidR="00BB138F" w:rsidRPr="00FF20DA" w:rsidRDefault="00BB138F" w:rsidP="00481D0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08B224DE" w14:textId="77777777" w:rsidR="00481D06" w:rsidRPr="00B8541B" w:rsidRDefault="00481D06" w:rsidP="00BB138F">
      <w:pPr>
        <w:ind w:left="-90" w:right="-132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sectPr w:rsidR="00481D06" w:rsidRPr="00B8541B" w:rsidSect="00C770CE">
      <w:footerReference w:type="default" r:id="rId8"/>
      <w:pgSz w:w="11906" w:h="16838"/>
      <w:pgMar w:top="1411" w:right="1699" w:bottom="1411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6310C9" w14:textId="77777777" w:rsidR="002D755A" w:rsidRDefault="002D755A">
      <w:pPr>
        <w:spacing w:after="0" w:line="240" w:lineRule="auto"/>
      </w:pPr>
      <w:r>
        <w:separator/>
      </w:r>
    </w:p>
  </w:endnote>
  <w:endnote w:type="continuationSeparator" w:id="0">
    <w:p w14:paraId="425A06CE" w14:textId="77777777" w:rsidR="002D755A" w:rsidRDefault="002D75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abon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 Gothic">
    <w:altName w:val="News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4F4008" w14:textId="77777777" w:rsidR="00133433" w:rsidRDefault="0012254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B138F">
      <w:rPr>
        <w:noProof/>
      </w:rPr>
      <w:t>1</w:t>
    </w:r>
    <w:r>
      <w:rPr>
        <w:noProof/>
      </w:rPr>
      <w:fldChar w:fldCharType="end"/>
    </w:r>
  </w:p>
  <w:p w14:paraId="41586925" w14:textId="77777777" w:rsidR="00133433" w:rsidRDefault="001334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08BF0A" w14:textId="77777777" w:rsidR="002D755A" w:rsidRDefault="002D755A">
      <w:pPr>
        <w:spacing w:after="0" w:line="240" w:lineRule="auto"/>
      </w:pPr>
      <w:r>
        <w:separator/>
      </w:r>
    </w:p>
  </w:footnote>
  <w:footnote w:type="continuationSeparator" w:id="0">
    <w:p w14:paraId="61212BF8" w14:textId="77777777" w:rsidR="002D755A" w:rsidRDefault="002D75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55206"/>
    <w:multiLevelType w:val="hybridMultilevel"/>
    <w:tmpl w:val="476081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B27C31"/>
    <w:multiLevelType w:val="hybridMultilevel"/>
    <w:tmpl w:val="65583CAA"/>
    <w:lvl w:ilvl="0" w:tplc="FAC4F2A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162C2"/>
    <w:multiLevelType w:val="multilevel"/>
    <w:tmpl w:val="FBF6D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6F06A4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E1218B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0B7CF8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1C2A00"/>
    <w:multiLevelType w:val="multilevel"/>
    <w:tmpl w:val="E6F60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5E71D1"/>
    <w:multiLevelType w:val="multilevel"/>
    <w:tmpl w:val="72C0C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A66879"/>
    <w:multiLevelType w:val="hybridMultilevel"/>
    <w:tmpl w:val="6DE692EA"/>
    <w:lvl w:ilvl="0" w:tplc="189A17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C8133A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823FA2"/>
    <w:multiLevelType w:val="multilevel"/>
    <w:tmpl w:val="D9F04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3F8684D"/>
    <w:multiLevelType w:val="multilevel"/>
    <w:tmpl w:val="1D1C0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531735"/>
    <w:multiLevelType w:val="multilevel"/>
    <w:tmpl w:val="E2FA3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7352C53"/>
    <w:multiLevelType w:val="hybridMultilevel"/>
    <w:tmpl w:val="4760816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E91137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E23183"/>
    <w:multiLevelType w:val="multilevel"/>
    <w:tmpl w:val="6F9887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A235834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024D1E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A130DA"/>
    <w:multiLevelType w:val="multilevel"/>
    <w:tmpl w:val="AA68C4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"/>
  </w:num>
  <w:num w:numId="3">
    <w:abstractNumId w:val="10"/>
  </w:num>
  <w:num w:numId="4">
    <w:abstractNumId w:val="7"/>
  </w:num>
  <w:num w:numId="5">
    <w:abstractNumId w:val="11"/>
  </w:num>
  <w:num w:numId="6">
    <w:abstractNumId w:val="6"/>
  </w:num>
  <w:num w:numId="7">
    <w:abstractNumId w:val="0"/>
  </w:num>
  <w:num w:numId="8">
    <w:abstractNumId w:val="14"/>
  </w:num>
  <w:num w:numId="9">
    <w:abstractNumId w:val="17"/>
  </w:num>
  <w:num w:numId="10">
    <w:abstractNumId w:val="4"/>
  </w:num>
  <w:num w:numId="11">
    <w:abstractNumId w:val="16"/>
  </w:num>
  <w:num w:numId="12">
    <w:abstractNumId w:val="9"/>
  </w:num>
  <w:num w:numId="13">
    <w:abstractNumId w:val="5"/>
  </w:num>
  <w:num w:numId="14">
    <w:abstractNumId w:val="3"/>
  </w:num>
  <w:num w:numId="15">
    <w:abstractNumId w:val="13"/>
  </w:num>
  <w:num w:numId="16">
    <w:abstractNumId w:val="2"/>
  </w:num>
  <w:num w:numId="17">
    <w:abstractNumId w:val="18"/>
  </w:num>
  <w:num w:numId="18">
    <w:abstractNumId w:val="12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3CFB"/>
    <w:rsid w:val="00000752"/>
    <w:rsid w:val="0001428C"/>
    <w:rsid w:val="00021811"/>
    <w:rsid w:val="00022338"/>
    <w:rsid w:val="00022D59"/>
    <w:rsid w:val="00036A3E"/>
    <w:rsid w:val="00044185"/>
    <w:rsid w:val="0004519F"/>
    <w:rsid w:val="000472A5"/>
    <w:rsid w:val="00064B68"/>
    <w:rsid w:val="00065612"/>
    <w:rsid w:val="0006659F"/>
    <w:rsid w:val="000751F2"/>
    <w:rsid w:val="000832D7"/>
    <w:rsid w:val="00091E58"/>
    <w:rsid w:val="000948B0"/>
    <w:rsid w:val="000B7BC2"/>
    <w:rsid w:val="000C39BF"/>
    <w:rsid w:val="000D0112"/>
    <w:rsid w:val="000E23C4"/>
    <w:rsid w:val="000E4E6A"/>
    <w:rsid w:val="000F588D"/>
    <w:rsid w:val="00101881"/>
    <w:rsid w:val="00102855"/>
    <w:rsid w:val="001031BF"/>
    <w:rsid w:val="001129A1"/>
    <w:rsid w:val="0012160C"/>
    <w:rsid w:val="0012254F"/>
    <w:rsid w:val="00123D9D"/>
    <w:rsid w:val="0012585A"/>
    <w:rsid w:val="00126BD6"/>
    <w:rsid w:val="001273FD"/>
    <w:rsid w:val="00130FA2"/>
    <w:rsid w:val="00133433"/>
    <w:rsid w:val="0014522B"/>
    <w:rsid w:val="00152E43"/>
    <w:rsid w:val="00163385"/>
    <w:rsid w:val="00171096"/>
    <w:rsid w:val="00181213"/>
    <w:rsid w:val="001820DE"/>
    <w:rsid w:val="0018431C"/>
    <w:rsid w:val="0019535A"/>
    <w:rsid w:val="00196234"/>
    <w:rsid w:val="001A0F7C"/>
    <w:rsid w:val="001A7ED7"/>
    <w:rsid w:val="001B119D"/>
    <w:rsid w:val="001B1A1E"/>
    <w:rsid w:val="001B2C71"/>
    <w:rsid w:val="001B2D85"/>
    <w:rsid w:val="001B4169"/>
    <w:rsid w:val="001B5A70"/>
    <w:rsid w:val="001C1565"/>
    <w:rsid w:val="001C1722"/>
    <w:rsid w:val="001D318F"/>
    <w:rsid w:val="001D3B80"/>
    <w:rsid w:val="001E0392"/>
    <w:rsid w:val="001E1A01"/>
    <w:rsid w:val="001E4E24"/>
    <w:rsid w:val="001E6C8C"/>
    <w:rsid w:val="001F3220"/>
    <w:rsid w:val="00211DC1"/>
    <w:rsid w:val="002141C3"/>
    <w:rsid w:val="002169A9"/>
    <w:rsid w:val="002246B9"/>
    <w:rsid w:val="00227438"/>
    <w:rsid w:val="00232F94"/>
    <w:rsid w:val="0024104C"/>
    <w:rsid w:val="00251CBE"/>
    <w:rsid w:val="002536BD"/>
    <w:rsid w:val="00254138"/>
    <w:rsid w:val="00254C99"/>
    <w:rsid w:val="0025607A"/>
    <w:rsid w:val="002613BD"/>
    <w:rsid w:val="00271706"/>
    <w:rsid w:val="002736B5"/>
    <w:rsid w:val="002842D0"/>
    <w:rsid w:val="002956A0"/>
    <w:rsid w:val="002B0EF6"/>
    <w:rsid w:val="002B1801"/>
    <w:rsid w:val="002B38B9"/>
    <w:rsid w:val="002B4CAA"/>
    <w:rsid w:val="002B722E"/>
    <w:rsid w:val="002C172B"/>
    <w:rsid w:val="002C3C60"/>
    <w:rsid w:val="002C7065"/>
    <w:rsid w:val="002D755A"/>
    <w:rsid w:val="002E08AE"/>
    <w:rsid w:val="002E2D28"/>
    <w:rsid w:val="002E489A"/>
    <w:rsid w:val="002E4F12"/>
    <w:rsid w:val="002E7082"/>
    <w:rsid w:val="002E754D"/>
    <w:rsid w:val="002F3521"/>
    <w:rsid w:val="00301AAE"/>
    <w:rsid w:val="00306289"/>
    <w:rsid w:val="0031779C"/>
    <w:rsid w:val="003206F8"/>
    <w:rsid w:val="00321E87"/>
    <w:rsid w:val="00343808"/>
    <w:rsid w:val="00350640"/>
    <w:rsid w:val="00356E78"/>
    <w:rsid w:val="0036141B"/>
    <w:rsid w:val="00365C53"/>
    <w:rsid w:val="0037412B"/>
    <w:rsid w:val="00375A77"/>
    <w:rsid w:val="0038002D"/>
    <w:rsid w:val="00381AD5"/>
    <w:rsid w:val="0038487D"/>
    <w:rsid w:val="00385424"/>
    <w:rsid w:val="0038565F"/>
    <w:rsid w:val="003871BE"/>
    <w:rsid w:val="003A4A44"/>
    <w:rsid w:val="003C5102"/>
    <w:rsid w:val="003C6F25"/>
    <w:rsid w:val="003D02A7"/>
    <w:rsid w:val="003D14E6"/>
    <w:rsid w:val="003D6F5E"/>
    <w:rsid w:val="003E2643"/>
    <w:rsid w:val="003E7149"/>
    <w:rsid w:val="003E7259"/>
    <w:rsid w:val="003F0C13"/>
    <w:rsid w:val="003F5A2F"/>
    <w:rsid w:val="00402AFE"/>
    <w:rsid w:val="004057E0"/>
    <w:rsid w:val="00406586"/>
    <w:rsid w:val="00420D98"/>
    <w:rsid w:val="0042390C"/>
    <w:rsid w:val="00430779"/>
    <w:rsid w:val="004308D6"/>
    <w:rsid w:val="004312FD"/>
    <w:rsid w:val="00434A95"/>
    <w:rsid w:val="0044219A"/>
    <w:rsid w:val="00445687"/>
    <w:rsid w:val="00453C3D"/>
    <w:rsid w:val="00455A22"/>
    <w:rsid w:val="00456138"/>
    <w:rsid w:val="00462B93"/>
    <w:rsid w:val="00464BE4"/>
    <w:rsid w:val="004675AA"/>
    <w:rsid w:val="00476B4F"/>
    <w:rsid w:val="00476F6A"/>
    <w:rsid w:val="00481D06"/>
    <w:rsid w:val="0048717C"/>
    <w:rsid w:val="0048762A"/>
    <w:rsid w:val="00493C90"/>
    <w:rsid w:val="004A7E74"/>
    <w:rsid w:val="004C0E3C"/>
    <w:rsid w:val="004C107B"/>
    <w:rsid w:val="004C1BA2"/>
    <w:rsid w:val="004C3CFB"/>
    <w:rsid w:val="004E03A7"/>
    <w:rsid w:val="004F0B83"/>
    <w:rsid w:val="004F7559"/>
    <w:rsid w:val="00500670"/>
    <w:rsid w:val="00501231"/>
    <w:rsid w:val="00502ADD"/>
    <w:rsid w:val="005041B4"/>
    <w:rsid w:val="00507D14"/>
    <w:rsid w:val="00512A1B"/>
    <w:rsid w:val="00514E2A"/>
    <w:rsid w:val="00515F42"/>
    <w:rsid w:val="005220B5"/>
    <w:rsid w:val="0052396B"/>
    <w:rsid w:val="00527787"/>
    <w:rsid w:val="0054238B"/>
    <w:rsid w:val="00552AE3"/>
    <w:rsid w:val="00553977"/>
    <w:rsid w:val="00554339"/>
    <w:rsid w:val="00554478"/>
    <w:rsid w:val="005568B5"/>
    <w:rsid w:val="00565C7E"/>
    <w:rsid w:val="00585B06"/>
    <w:rsid w:val="005874D2"/>
    <w:rsid w:val="005970FB"/>
    <w:rsid w:val="005B7B6F"/>
    <w:rsid w:val="005C036D"/>
    <w:rsid w:val="005C042D"/>
    <w:rsid w:val="005C0B4B"/>
    <w:rsid w:val="005D231D"/>
    <w:rsid w:val="005E2827"/>
    <w:rsid w:val="005E3F28"/>
    <w:rsid w:val="005E56F0"/>
    <w:rsid w:val="005E5AC1"/>
    <w:rsid w:val="005F44DC"/>
    <w:rsid w:val="005F7307"/>
    <w:rsid w:val="0060037A"/>
    <w:rsid w:val="00617D2D"/>
    <w:rsid w:val="00630AE8"/>
    <w:rsid w:val="0066040A"/>
    <w:rsid w:val="00672E95"/>
    <w:rsid w:val="00674957"/>
    <w:rsid w:val="0067788A"/>
    <w:rsid w:val="00680E10"/>
    <w:rsid w:val="00680E81"/>
    <w:rsid w:val="0068355F"/>
    <w:rsid w:val="0069487F"/>
    <w:rsid w:val="006A1DC5"/>
    <w:rsid w:val="006A202B"/>
    <w:rsid w:val="006A2CF3"/>
    <w:rsid w:val="006C2AC1"/>
    <w:rsid w:val="006C2B3F"/>
    <w:rsid w:val="006D0D56"/>
    <w:rsid w:val="006E0A44"/>
    <w:rsid w:val="006E7F93"/>
    <w:rsid w:val="006F027D"/>
    <w:rsid w:val="006F0F4C"/>
    <w:rsid w:val="006F6F6D"/>
    <w:rsid w:val="00700098"/>
    <w:rsid w:val="007023DE"/>
    <w:rsid w:val="00707F53"/>
    <w:rsid w:val="0071432C"/>
    <w:rsid w:val="0071640C"/>
    <w:rsid w:val="00730F1F"/>
    <w:rsid w:val="00732F63"/>
    <w:rsid w:val="00735BD0"/>
    <w:rsid w:val="00744296"/>
    <w:rsid w:val="00744D39"/>
    <w:rsid w:val="00751662"/>
    <w:rsid w:val="00751945"/>
    <w:rsid w:val="00767D31"/>
    <w:rsid w:val="00770489"/>
    <w:rsid w:val="00777DDA"/>
    <w:rsid w:val="007814A7"/>
    <w:rsid w:val="007861EB"/>
    <w:rsid w:val="00786D8D"/>
    <w:rsid w:val="00797168"/>
    <w:rsid w:val="007A5936"/>
    <w:rsid w:val="007B2299"/>
    <w:rsid w:val="007C0CC3"/>
    <w:rsid w:val="007C2EDA"/>
    <w:rsid w:val="007C3501"/>
    <w:rsid w:val="007D04A0"/>
    <w:rsid w:val="007D5809"/>
    <w:rsid w:val="007E63B8"/>
    <w:rsid w:val="007F052B"/>
    <w:rsid w:val="00801BE1"/>
    <w:rsid w:val="008048E5"/>
    <w:rsid w:val="0082042B"/>
    <w:rsid w:val="00820532"/>
    <w:rsid w:val="00825414"/>
    <w:rsid w:val="00830A05"/>
    <w:rsid w:val="00831381"/>
    <w:rsid w:val="00832B07"/>
    <w:rsid w:val="00833EEB"/>
    <w:rsid w:val="00841384"/>
    <w:rsid w:val="00860F54"/>
    <w:rsid w:val="00871125"/>
    <w:rsid w:val="00877319"/>
    <w:rsid w:val="00880A7A"/>
    <w:rsid w:val="00880C44"/>
    <w:rsid w:val="00891E91"/>
    <w:rsid w:val="00897810"/>
    <w:rsid w:val="008A4464"/>
    <w:rsid w:val="008B2320"/>
    <w:rsid w:val="008C033E"/>
    <w:rsid w:val="008C4EB3"/>
    <w:rsid w:val="008C65C4"/>
    <w:rsid w:val="008D2A8F"/>
    <w:rsid w:val="008D5CA5"/>
    <w:rsid w:val="008E486A"/>
    <w:rsid w:val="008E5242"/>
    <w:rsid w:val="008F05D2"/>
    <w:rsid w:val="008F6E83"/>
    <w:rsid w:val="009001F8"/>
    <w:rsid w:val="0090036C"/>
    <w:rsid w:val="00904FE6"/>
    <w:rsid w:val="00907935"/>
    <w:rsid w:val="00914B13"/>
    <w:rsid w:val="00915841"/>
    <w:rsid w:val="009169AE"/>
    <w:rsid w:val="00917153"/>
    <w:rsid w:val="00917A2D"/>
    <w:rsid w:val="00931484"/>
    <w:rsid w:val="00937088"/>
    <w:rsid w:val="00941013"/>
    <w:rsid w:val="00941BF6"/>
    <w:rsid w:val="00946F83"/>
    <w:rsid w:val="00950A2F"/>
    <w:rsid w:val="00951837"/>
    <w:rsid w:val="00952303"/>
    <w:rsid w:val="00953876"/>
    <w:rsid w:val="00954D1C"/>
    <w:rsid w:val="00955B10"/>
    <w:rsid w:val="00956E3E"/>
    <w:rsid w:val="0096614B"/>
    <w:rsid w:val="00972B48"/>
    <w:rsid w:val="0097356C"/>
    <w:rsid w:val="00975347"/>
    <w:rsid w:val="009A1319"/>
    <w:rsid w:val="009B416E"/>
    <w:rsid w:val="009C59CE"/>
    <w:rsid w:val="009C7AC1"/>
    <w:rsid w:val="009D1869"/>
    <w:rsid w:val="009E0E4E"/>
    <w:rsid w:val="009F2307"/>
    <w:rsid w:val="00A00710"/>
    <w:rsid w:val="00A055B4"/>
    <w:rsid w:val="00A061A0"/>
    <w:rsid w:val="00A06B49"/>
    <w:rsid w:val="00A108C9"/>
    <w:rsid w:val="00A358F0"/>
    <w:rsid w:val="00A42D6C"/>
    <w:rsid w:val="00A64071"/>
    <w:rsid w:val="00A642E6"/>
    <w:rsid w:val="00A71393"/>
    <w:rsid w:val="00A71F78"/>
    <w:rsid w:val="00A81D72"/>
    <w:rsid w:val="00A84EC7"/>
    <w:rsid w:val="00A93AAE"/>
    <w:rsid w:val="00A95709"/>
    <w:rsid w:val="00A95B09"/>
    <w:rsid w:val="00A95BBC"/>
    <w:rsid w:val="00A96BF1"/>
    <w:rsid w:val="00AA0E3D"/>
    <w:rsid w:val="00AA1AA2"/>
    <w:rsid w:val="00AA26FB"/>
    <w:rsid w:val="00AA2E77"/>
    <w:rsid w:val="00AB338D"/>
    <w:rsid w:val="00AB5F1C"/>
    <w:rsid w:val="00AC30F1"/>
    <w:rsid w:val="00AD0587"/>
    <w:rsid w:val="00AD34DA"/>
    <w:rsid w:val="00AD5438"/>
    <w:rsid w:val="00AE352A"/>
    <w:rsid w:val="00AF7B29"/>
    <w:rsid w:val="00B01DD7"/>
    <w:rsid w:val="00B14507"/>
    <w:rsid w:val="00B14F27"/>
    <w:rsid w:val="00B16B04"/>
    <w:rsid w:val="00B16EC7"/>
    <w:rsid w:val="00B40BBA"/>
    <w:rsid w:val="00B453F6"/>
    <w:rsid w:val="00B45943"/>
    <w:rsid w:val="00B549F1"/>
    <w:rsid w:val="00B55A28"/>
    <w:rsid w:val="00B65D48"/>
    <w:rsid w:val="00B676FB"/>
    <w:rsid w:val="00B80C33"/>
    <w:rsid w:val="00B81F6A"/>
    <w:rsid w:val="00B8541B"/>
    <w:rsid w:val="00B9003E"/>
    <w:rsid w:val="00B9786F"/>
    <w:rsid w:val="00BA66F7"/>
    <w:rsid w:val="00BB138F"/>
    <w:rsid w:val="00BB2D31"/>
    <w:rsid w:val="00BC77D3"/>
    <w:rsid w:val="00BD40F9"/>
    <w:rsid w:val="00BD71AA"/>
    <w:rsid w:val="00BD7D4F"/>
    <w:rsid w:val="00BE39CB"/>
    <w:rsid w:val="00BF0BA7"/>
    <w:rsid w:val="00BF159B"/>
    <w:rsid w:val="00BF1DF2"/>
    <w:rsid w:val="00BF2E48"/>
    <w:rsid w:val="00C03631"/>
    <w:rsid w:val="00C05BE8"/>
    <w:rsid w:val="00C0635D"/>
    <w:rsid w:val="00C0768D"/>
    <w:rsid w:val="00C15892"/>
    <w:rsid w:val="00C254F9"/>
    <w:rsid w:val="00C302A1"/>
    <w:rsid w:val="00C4058E"/>
    <w:rsid w:val="00C5150E"/>
    <w:rsid w:val="00C52B3A"/>
    <w:rsid w:val="00C606DE"/>
    <w:rsid w:val="00C60CEC"/>
    <w:rsid w:val="00C756E8"/>
    <w:rsid w:val="00C770CE"/>
    <w:rsid w:val="00C80BE2"/>
    <w:rsid w:val="00CA3C2C"/>
    <w:rsid w:val="00CB589B"/>
    <w:rsid w:val="00CB73B0"/>
    <w:rsid w:val="00CC0D36"/>
    <w:rsid w:val="00CC69B3"/>
    <w:rsid w:val="00CD150B"/>
    <w:rsid w:val="00CD3353"/>
    <w:rsid w:val="00CD795E"/>
    <w:rsid w:val="00CE3CF3"/>
    <w:rsid w:val="00CF50E2"/>
    <w:rsid w:val="00D0327F"/>
    <w:rsid w:val="00D16D4C"/>
    <w:rsid w:val="00D22568"/>
    <w:rsid w:val="00D225E4"/>
    <w:rsid w:val="00D31010"/>
    <w:rsid w:val="00D424D9"/>
    <w:rsid w:val="00D5471E"/>
    <w:rsid w:val="00D566DB"/>
    <w:rsid w:val="00D61BD7"/>
    <w:rsid w:val="00D63ECE"/>
    <w:rsid w:val="00D64168"/>
    <w:rsid w:val="00D64E12"/>
    <w:rsid w:val="00D8637B"/>
    <w:rsid w:val="00D921FF"/>
    <w:rsid w:val="00DA0284"/>
    <w:rsid w:val="00DA2BE8"/>
    <w:rsid w:val="00DA534D"/>
    <w:rsid w:val="00DB002C"/>
    <w:rsid w:val="00DB02C1"/>
    <w:rsid w:val="00DB4824"/>
    <w:rsid w:val="00DD16A5"/>
    <w:rsid w:val="00DD2F78"/>
    <w:rsid w:val="00DD3F50"/>
    <w:rsid w:val="00DD5FE1"/>
    <w:rsid w:val="00DE7985"/>
    <w:rsid w:val="00DF1DC8"/>
    <w:rsid w:val="00DF4904"/>
    <w:rsid w:val="00DF50BB"/>
    <w:rsid w:val="00DF52AC"/>
    <w:rsid w:val="00DF72C2"/>
    <w:rsid w:val="00E01D1E"/>
    <w:rsid w:val="00E0352E"/>
    <w:rsid w:val="00E0468C"/>
    <w:rsid w:val="00E1100D"/>
    <w:rsid w:val="00E2118E"/>
    <w:rsid w:val="00E21380"/>
    <w:rsid w:val="00E35DCD"/>
    <w:rsid w:val="00E378D6"/>
    <w:rsid w:val="00E424F2"/>
    <w:rsid w:val="00E457BF"/>
    <w:rsid w:val="00E5342B"/>
    <w:rsid w:val="00E56BC8"/>
    <w:rsid w:val="00E56EB4"/>
    <w:rsid w:val="00E6203C"/>
    <w:rsid w:val="00E63D64"/>
    <w:rsid w:val="00E70C40"/>
    <w:rsid w:val="00E71A32"/>
    <w:rsid w:val="00E77959"/>
    <w:rsid w:val="00E8239E"/>
    <w:rsid w:val="00E97BA5"/>
    <w:rsid w:val="00EA6622"/>
    <w:rsid w:val="00EA6704"/>
    <w:rsid w:val="00EA77A7"/>
    <w:rsid w:val="00EB3EBA"/>
    <w:rsid w:val="00EB5E52"/>
    <w:rsid w:val="00EC541C"/>
    <w:rsid w:val="00EF4331"/>
    <w:rsid w:val="00EF76A6"/>
    <w:rsid w:val="00F12205"/>
    <w:rsid w:val="00F15CAA"/>
    <w:rsid w:val="00F235E7"/>
    <w:rsid w:val="00F248A8"/>
    <w:rsid w:val="00F2680A"/>
    <w:rsid w:val="00F362FD"/>
    <w:rsid w:val="00F36DED"/>
    <w:rsid w:val="00F45897"/>
    <w:rsid w:val="00F53290"/>
    <w:rsid w:val="00F53CF7"/>
    <w:rsid w:val="00F627B9"/>
    <w:rsid w:val="00F70889"/>
    <w:rsid w:val="00F714E2"/>
    <w:rsid w:val="00F71F0C"/>
    <w:rsid w:val="00F81E21"/>
    <w:rsid w:val="00F84247"/>
    <w:rsid w:val="00F86A1B"/>
    <w:rsid w:val="00F908E2"/>
    <w:rsid w:val="00F90E25"/>
    <w:rsid w:val="00FB0E0B"/>
    <w:rsid w:val="00FB6A71"/>
    <w:rsid w:val="00FB7D13"/>
    <w:rsid w:val="00FC4915"/>
    <w:rsid w:val="00FC6BA2"/>
    <w:rsid w:val="00FC70C1"/>
    <w:rsid w:val="00FD1F23"/>
    <w:rsid w:val="00FE2C32"/>
    <w:rsid w:val="00FF20DA"/>
    <w:rsid w:val="00FF2260"/>
    <w:rsid w:val="00FF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908A1"/>
  <w15:docId w15:val="{DFD66DDC-17AD-457F-AEA9-247DBA599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AAE"/>
    <w:pPr>
      <w:spacing w:after="200" w:line="276" w:lineRule="auto"/>
    </w:pPr>
    <w:rPr>
      <w:rFonts w:cs="Mangal"/>
      <w:sz w:val="22"/>
      <w:szCs w:val="22"/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AAE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A93AA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AAE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AAE"/>
    <w:rPr>
      <w:rFonts w:ascii="Cambria" w:eastAsia="Times New Roman" w:hAnsi="Cambria" w:cs="Mangal"/>
      <w:b/>
      <w:bCs/>
      <w:color w:val="365F91"/>
      <w:sz w:val="28"/>
      <w:szCs w:val="28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rsid w:val="00A93AAE"/>
    <w:rPr>
      <w:rFonts w:ascii="Times New Roman" w:eastAsia="Times New Roman" w:hAnsi="Times New Roman" w:cs="Times New Roman"/>
      <w:b/>
      <w:bCs/>
      <w:sz w:val="36"/>
      <w:szCs w:val="36"/>
      <w:lang w:val="pt-PT" w:eastAsia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AAE"/>
    <w:rPr>
      <w:rFonts w:ascii="Cambria" w:eastAsia="Times New Roman" w:hAnsi="Cambria" w:cs="Mangal"/>
      <w:b/>
      <w:bCs/>
      <w:color w:val="4F81BD"/>
      <w:lang w:val="pt-PT"/>
    </w:rPr>
  </w:style>
  <w:style w:type="table" w:styleId="TableGrid">
    <w:name w:val="Table Grid"/>
    <w:basedOn w:val="TableNormal"/>
    <w:uiPriority w:val="59"/>
    <w:rsid w:val="00A93AAE"/>
    <w:rPr>
      <w:rFonts w:cs="Mangal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3AAE"/>
    <w:rPr>
      <w:color w:val="0000FF"/>
      <w:u w:val="single"/>
    </w:rPr>
  </w:style>
  <w:style w:type="character" w:customStyle="1" w:styleId="rwrr">
    <w:name w:val="rwrr"/>
    <w:basedOn w:val="DefaultParagraphFont"/>
    <w:rsid w:val="00A93AAE"/>
  </w:style>
  <w:style w:type="paragraph" w:styleId="ListParagraph">
    <w:name w:val="List Paragraph"/>
    <w:basedOn w:val="Normal"/>
    <w:uiPriority w:val="34"/>
    <w:qFormat/>
    <w:rsid w:val="00A93AAE"/>
    <w:pPr>
      <w:ind w:left="720"/>
      <w:contextualSpacing/>
    </w:pPr>
  </w:style>
  <w:style w:type="paragraph" w:customStyle="1" w:styleId="Default">
    <w:name w:val="Default"/>
    <w:rsid w:val="00A93AA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pt-PT"/>
    </w:rPr>
  </w:style>
  <w:style w:type="character" w:customStyle="1" w:styleId="apple-converted-space">
    <w:name w:val="apple-converted-space"/>
    <w:basedOn w:val="DefaultParagraphFont"/>
    <w:rsid w:val="00A93AAE"/>
  </w:style>
  <w:style w:type="character" w:styleId="FollowedHyperlink">
    <w:name w:val="FollowedHyperlink"/>
    <w:basedOn w:val="DefaultParagraphFont"/>
    <w:uiPriority w:val="99"/>
    <w:semiHidden/>
    <w:unhideWhenUsed/>
    <w:rsid w:val="00A93AAE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A93AAE"/>
    <w:rPr>
      <w:i/>
      <w:iCs/>
    </w:rPr>
  </w:style>
  <w:style w:type="character" w:customStyle="1" w:styleId="interref">
    <w:name w:val="interref"/>
    <w:basedOn w:val="DefaultParagraphFont"/>
    <w:rsid w:val="00A93AAE"/>
  </w:style>
  <w:style w:type="paragraph" w:styleId="NormalWeb">
    <w:name w:val="Normal (Web)"/>
    <w:basedOn w:val="Normal"/>
    <w:uiPriority w:val="99"/>
    <w:semiHidden/>
    <w:unhideWhenUsed/>
    <w:rsid w:val="00A93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paragraph" w:styleId="Header">
    <w:name w:val="header"/>
    <w:basedOn w:val="Normal"/>
    <w:link w:val="HeaderChar"/>
    <w:uiPriority w:val="99"/>
    <w:unhideWhenUsed/>
    <w:rsid w:val="00A93A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AAE"/>
    <w:rPr>
      <w:rFonts w:ascii="Calibri" w:eastAsia="Calibri" w:hAnsi="Calibri" w:cs="Mangal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A93A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AAE"/>
    <w:rPr>
      <w:rFonts w:ascii="Calibri" w:eastAsia="Calibri" w:hAnsi="Calibri" w:cs="Mangal"/>
      <w:lang w:val="pt-PT"/>
    </w:rPr>
  </w:style>
  <w:style w:type="paragraph" w:customStyle="1" w:styleId="Pa2">
    <w:name w:val="Pa2"/>
    <w:basedOn w:val="Default"/>
    <w:next w:val="Default"/>
    <w:uiPriority w:val="99"/>
    <w:rsid w:val="00A93AAE"/>
    <w:pPr>
      <w:spacing w:line="181" w:lineRule="atLeast"/>
    </w:pPr>
    <w:rPr>
      <w:rFonts w:ascii="Sabon LT Std" w:hAnsi="Sabon LT Std" w:cs="Mangal"/>
      <w:color w:val="auto"/>
      <w:lang w:val="en-IN" w:eastAsia="en-IN" w:bidi="hi-IN"/>
    </w:rPr>
  </w:style>
  <w:style w:type="paragraph" w:customStyle="1" w:styleId="Pa3">
    <w:name w:val="Pa3"/>
    <w:basedOn w:val="Default"/>
    <w:next w:val="Default"/>
    <w:uiPriority w:val="99"/>
    <w:rsid w:val="00A93AAE"/>
    <w:pPr>
      <w:spacing w:line="181" w:lineRule="atLeast"/>
    </w:pPr>
    <w:rPr>
      <w:rFonts w:ascii="Sabon LT Std" w:hAnsi="Sabon LT Std" w:cs="Mangal"/>
      <w:color w:val="auto"/>
      <w:lang w:val="en-IN" w:eastAsia="en-IN" w:bidi="hi-IN"/>
    </w:rPr>
  </w:style>
  <w:style w:type="paragraph" w:customStyle="1" w:styleId="headingpart5">
    <w:name w:val="headingpart5"/>
    <w:basedOn w:val="Normal"/>
    <w:rsid w:val="00A93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A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AAE"/>
    <w:rPr>
      <w:rFonts w:ascii="Tahoma" w:eastAsia="Calibri" w:hAnsi="Tahoma" w:cs="Tahoma"/>
      <w:sz w:val="16"/>
      <w:szCs w:val="16"/>
      <w:lang w:val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A93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AAE"/>
    <w:rPr>
      <w:rFonts w:ascii="Calibri" w:eastAsia="Calibri" w:hAnsi="Calibri" w:cs="Mangal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AAE"/>
    <w:rPr>
      <w:rFonts w:ascii="Calibri" w:eastAsia="Calibri" w:hAnsi="Calibri" w:cs="Mangal"/>
      <w:b/>
      <w:bCs/>
      <w:sz w:val="20"/>
      <w:szCs w:val="20"/>
      <w:lang w:val="pt-PT"/>
    </w:rPr>
  </w:style>
  <w:style w:type="paragraph" w:styleId="Caption">
    <w:name w:val="caption"/>
    <w:basedOn w:val="Normal"/>
    <w:next w:val="Normal"/>
    <w:uiPriority w:val="35"/>
    <w:unhideWhenUsed/>
    <w:qFormat/>
    <w:rsid w:val="00A93AAE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citationref">
    <w:name w:val="citationref"/>
    <w:basedOn w:val="DefaultParagraphFont"/>
    <w:rsid w:val="00A93AAE"/>
  </w:style>
  <w:style w:type="paragraph" w:customStyle="1" w:styleId="Pa11">
    <w:name w:val="Pa11"/>
    <w:basedOn w:val="Default"/>
    <w:next w:val="Default"/>
    <w:uiPriority w:val="99"/>
    <w:rsid w:val="00A93AAE"/>
    <w:pPr>
      <w:spacing w:line="161" w:lineRule="atLeast"/>
    </w:pPr>
    <w:rPr>
      <w:rFonts w:ascii="News Gothic" w:hAnsi="News Gothic" w:cs="Times New Roman"/>
      <w:color w:val="auto"/>
      <w:lang w:val="en-US"/>
    </w:rPr>
  </w:style>
  <w:style w:type="character" w:customStyle="1" w:styleId="highwire-citation-authors">
    <w:name w:val="highwire-citation-authors"/>
    <w:basedOn w:val="DefaultParagraphFont"/>
    <w:rsid w:val="00AF7B29"/>
  </w:style>
  <w:style w:type="character" w:customStyle="1" w:styleId="highwire-citation-author">
    <w:name w:val="highwire-citation-author"/>
    <w:basedOn w:val="DefaultParagraphFont"/>
    <w:rsid w:val="00AF7B29"/>
  </w:style>
  <w:style w:type="character" w:customStyle="1" w:styleId="highwire-cite-metadata-epubdate">
    <w:name w:val="highwire-cite-metadata-epubdate"/>
    <w:basedOn w:val="DefaultParagraphFont"/>
    <w:rsid w:val="00AF7B29"/>
  </w:style>
  <w:style w:type="character" w:customStyle="1" w:styleId="highwire-cite-metadata-volume">
    <w:name w:val="highwire-cite-metadata-volume"/>
    <w:basedOn w:val="DefaultParagraphFont"/>
    <w:rsid w:val="00AF7B29"/>
  </w:style>
  <w:style w:type="character" w:customStyle="1" w:styleId="highwire-cite-metadata-issue">
    <w:name w:val="highwire-cite-metadata-issue"/>
    <w:basedOn w:val="DefaultParagraphFont"/>
    <w:rsid w:val="00AF7B29"/>
  </w:style>
  <w:style w:type="character" w:customStyle="1" w:styleId="highwire-cite-metadata-pages">
    <w:name w:val="highwire-cite-metadata-pages"/>
    <w:basedOn w:val="DefaultParagraphFont"/>
    <w:rsid w:val="00AF7B29"/>
  </w:style>
  <w:style w:type="character" w:customStyle="1" w:styleId="authorname">
    <w:name w:val="authorname"/>
    <w:basedOn w:val="DefaultParagraphFont"/>
    <w:rsid w:val="007E63B8"/>
  </w:style>
  <w:style w:type="character" w:customStyle="1" w:styleId="journaltitle">
    <w:name w:val="journaltitle"/>
    <w:basedOn w:val="DefaultParagraphFont"/>
    <w:rsid w:val="007E63B8"/>
  </w:style>
  <w:style w:type="character" w:customStyle="1" w:styleId="articlecitationyear">
    <w:name w:val="articlecitation_year"/>
    <w:basedOn w:val="DefaultParagraphFont"/>
    <w:rsid w:val="007E63B8"/>
  </w:style>
  <w:style w:type="character" w:customStyle="1" w:styleId="articlecitationvolume">
    <w:name w:val="articlecitation_volume"/>
    <w:basedOn w:val="DefaultParagraphFont"/>
    <w:rsid w:val="007E63B8"/>
  </w:style>
  <w:style w:type="character" w:styleId="Strong">
    <w:name w:val="Strong"/>
    <w:basedOn w:val="DefaultParagraphFont"/>
    <w:uiPriority w:val="22"/>
    <w:qFormat/>
    <w:rsid w:val="007E63B8"/>
    <w:rPr>
      <w:b/>
      <w:bCs/>
    </w:rPr>
  </w:style>
  <w:style w:type="paragraph" w:customStyle="1" w:styleId="articledoi">
    <w:name w:val="articledoi"/>
    <w:basedOn w:val="Normal"/>
    <w:rsid w:val="007E6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character" w:customStyle="1" w:styleId="name">
    <w:name w:val="name"/>
    <w:basedOn w:val="DefaultParagraphFont"/>
    <w:rsid w:val="007B2299"/>
  </w:style>
  <w:style w:type="character" w:customStyle="1" w:styleId="authorsname">
    <w:name w:val="authors__name"/>
    <w:basedOn w:val="DefaultParagraphFont"/>
    <w:rsid w:val="003A4A44"/>
  </w:style>
  <w:style w:type="character" w:customStyle="1" w:styleId="utr3even">
    <w:name w:val="utr3even"/>
    <w:basedOn w:val="DefaultParagraphFont"/>
    <w:rsid w:val="002536BD"/>
  </w:style>
  <w:style w:type="character" w:customStyle="1" w:styleId="xref-sep">
    <w:name w:val="xref-sep"/>
    <w:basedOn w:val="DefaultParagraphFont"/>
    <w:rsid w:val="00DF5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1344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5287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2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6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256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49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7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3BC834-026C-4B99-BDA6-6376743EE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GO</dc:creator>
  <cp:lastModifiedBy>user</cp:lastModifiedBy>
  <cp:revision>3</cp:revision>
  <dcterms:created xsi:type="dcterms:W3CDTF">2017-01-01T11:30:00Z</dcterms:created>
  <dcterms:modified xsi:type="dcterms:W3CDTF">2020-06-26T18:34:00Z</dcterms:modified>
</cp:coreProperties>
</file>